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4618C" w14:textId="5820F315" w:rsidR="00416A17" w:rsidRDefault="00326183" w:rsidP="00326183">
      <w:pPr>
        <w:jc w:val="center"/>
        <w:rPr>
          <w:rFonts w:ascii="Times New Roman" w:hAnsi="Times New Roman" w:cs="Times New Roman"/>
          <w:sz w:val="28"/>
          <w:szCs w:val="28"/>
        </w:rPr>
      </w:pPr>
      <w:r w:rsidRPr="00326183">
        <w:rPr>
          <w:rFonts w:ascii="Times New Roman" w:hAnsi="Times New Roman" w:cs="Times New Roman"/>
          <w:sz w:val="28"/>
          <w:szCs w:val="28"/>
        </w:rPr>
        <w:t>Table S</w:t>
      </w:r>
      <w:r w:rsidR="002C2179">
        <w:rPr>
          <w:rFonts w:ascii="Times New Roman" w:hAnsi="Times New Roman" w:cs="Times New Roman"/>
          <w:sz w:val="28"/>
          <w:szCs w:val="28"/>
        </w:rPr>
        <w:t>10</w:t>
      </w:r>
      <w:r w:rsidRPr="00326183">
        <w:rPr>
          <w:rFonts w:ascii="Times New Roman" w:hAnsi="Times New Roman" w:cs="Times New Roman"/>
          <w:sz w:val="28"/>
          <w:szCs w:val="28"/>
        </w:rPr>
        <w:t xml:space="preserve"> Primers used for RT-qPCR verification</w:t>
      </w:r>
    </w:p>
    <w:tbl>
      <w:tblPr>
        <w:tblStyle w:val="a7"/>
        <w:tblW w:w="811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625"/>
        <w:gridCol w:w="3789"/>
      </w:tblGrid>
      <w:tr w:rsidR="00CA43B4" w:rsidRPr="00130C01" w14:paraId="22CB302D" w14:textId="77777777" w:rsidTr="00677095">
        <w:trPr>
          <w:trHeight w:val="560"/>
          <w:jc w:val="center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C228EE" w14:textId="67DE3781" w:rsidR="00CA43B4" w:rsidRPr="00130C01" w:rsidRDefault="00CA43B4" w:rsidP="00130C0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30C01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26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A8EE41" w14:textId="495D94F7" w:rsidR="00CA43B4" w:rsidRPr="00130C01" w:rsidRDefault="00CA43B4" w:rsidP="00130C0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30C01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130C01">
              <w:rPr>
                <w:rFonts w:ascii="Times New Roman" w:hAnsi="Times New Roman" w:cs="Times New Roman"/>
                <w:b/>
                <w:szCs w:val="21"/>
              </w:rPr>
              <w:t>nnotation</w:t>
            </w:r>
          </w:p>
        </w:tc>
        <w:tc>
          <w:tcPr>
            <w:tcW w:w="3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C90B82" w14:textId="59FF6FDC" w:rsidR="00CA43B4" w:rsidRPr="00130C01" w:rsidRDefault="00CA43B4" w:rsidP="00130C0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30C01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130C01">
              <w:rPr>
                <w:rFonts w:ascii="Times New Roman" w:hAnsi="Times New Roman" w:cs="Times New Roman"/>
                <w:b/>
                <w:szCs w:val="21"/>
              </w:rPr>
              <w:t>rimers (5'to3')</w:t>
            </w:r>
          </w:p>
        </w:tc>
      </w:tr>
      <w:tr w:rsidR="00CA43B4" w:rsidRPr="00130C01" w14:paraId="12D3CDE8" w14:textId="77777777" w:rsidTr="00677095">
        <w:trPr>
          <w:trHeight w:val="560"/>
          <w:jc w:val="center"/>
        </w:trPr>
        <w:tc>
          <w:tcPr>
            <w:tcW w:w="17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03FFCB" w14:textId="6188B577" w:rsidR="00CA43B4" w:rsidRPr="00130C01" w:rsidRDefault="00CA43B4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3B4">
              <w:rPr>
                <w:rFonts w:ascii="Times New Roman" w:hAnsi="Times New Roman" w:cs="Times New Roman"/>
                <w:sz w:val="18"/>
                <w:szCs w:val="18"/>
              </w:rPr>
              <w:t>MD01G1218000</w:t>
            </w:r>
          </w:p>
        </w:tc>
        <w:tc>
          <w:tcPr>
            <w:tcW w:w="262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C78F997" w14:textId="18037112" w:rsidR="00CA43B4" w:rsidRPr="00130C01" w:rsidRDefault="00B52AEE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2AEE">
              <w:rPr>
                <w:rFonts w:ascii="Times New Roman" w:hAnsi="Times New Roman" w:cs="Times New Roman"/>
                <w:sz w:val="18"/>
                <w:szCs w:val="18"/>
              </w:rPr>
              <w:t>Starch synthase 1</w:t>
            </w:r>
          </w:p>
        </w:tc>
        <w:tc>
          <w:tcPr>
            <w:tcW w:w="3789" w:type="dxa"/>
            <w:tcBorders>
              <w:top w:val="single" w:sz="12" w:space="0" w:color="auto"/>
              <w:left w:val="nil"/>
              <w:right w:val="nil"/>
            </w:tcBorders>
          </w:tcPr>
          <w:p w14:paraId="70C4ACC4" w14:textId="65528C3C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B52AEE" w:rsidRPr="00B52AEE">
              <w:rPr>
                <w:rFonts w:ascii="Times New Roman" w:hAnsi="Times New Roman" w:cs="Times New Roman"/>
                <w:sz w:val="18"/>
                <w:szCs w:val="18"/>
              </w:rPr>
              <w:t>TCTGGTGGTTTAGAACTGGGAA</w:t>
            </w:r>
          </w:p>
          <w:p w14:paraId="480C16CF" w14:textId="7C3E2CE6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B52AEE" w:rsidRPr="00B52AEE">
              <w:rPr>
                <w:rFonts w:ascii="Times New Roman" w:hAnsi="Times New Roman" w:cs="Times New Roman"/>
                <w:sz w:val="18"/>
                <w:szCs w:val="18"/>
              </w:rPr>
              <w:t>CACAAACAAGGAACCACGCA</w:t>
            </w:r>
          </w:p>
        </w:tc>
      </w:tr>
      <w:tr w:rsidR="00CA43B4" w:rsidRPr="00130C01" w14:paraId="1890D954" w14:textId="77777777" w:rsidTr="00677095">
        <w:trPr>
          <w:trHeight w:val="572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628EF46D" w14:textId="777BBD9B" w:rsidR="00CA43B4" w:rsidRPr="00130C01" w:rsidRDefault="008732FC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32FC">
              <w:rPr>
                <w:rFonts w:ascii="Times New Roman" w:hAnsi="Times New Roman" w:cs="Times New Roman"/>
                <w:sz w:val="18"/>
                <w:szCs w:val="18"/>
              </w:rPr>
              <w:t>MD11G13070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2143EDD0" w14:textId="45A982CF" w:rsidR="00CA43B4" w:rsidRPr="00130C01" w:rsidRDefault="008732FC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32FC">
              <w:rPr>
                <w:rFonts w:ascii="Times New Roman" w:hAnsi="Times New Roman" w:cs="Times New Roman"/>
                <w:sz w:val="18"/>
                <w:szCs w:val="18"/>
              </w:rPr>
              <w:t>Sucrose synthase 3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186B3C7E" w14:textId="0771BB47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8732FC" w:rsidRPr="008732FC">
              <w:rPr>
                <w:rFonts w:ascii="Times New Roman" w:hAnsi="Times New Roman" w:cs="Times New Roman"/>
                <w:sz w:val="18"/>
                <w:szCs w:val="18"/>
              </w:rPr>
              <w:t>ATCGAGTGAGCAACGGTGAG</w:t>
            </w:r>
          </w:p>
          <w:p w14:paraId="460713D6" w14:textId="0C673DA0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8732FC" w:rsidRPr="008732FC">
              <w:rPr>
                <w:rFonts w:ascii="Times New Roman" w:hAnsi="Times New Roman" w:cs="Times New Roman"/>
                <w:sz w:val="18"/>
                <w:szCs w:val="18"/>
              </w:rPr>
              <w:t>TGGAAGGCCGCAAGTCATAG</w:t>
            </w:r>
          </w:p>
        </w:tc>
      </w:tr>
      <w:tr w:rsidR="00CA43B4" w:rsidRPr="00130C01" w14:paraId="5CF5E48D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07EE242A" w14:textId="4AA548DD" w:rsidR="00CA43B4" w:rsidRPr="00130C01" w:rsidRDefault="008732FC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32FC">
              <w:rPr>
                <w:rFonts w:ascii="Times New Roman" w:hAnsi="Times New Roman" w:cs="Times New Roman"/>
                <w:sz w:val="18"/>
                <w:szCs w:val="18"/>
              </w:rPr>
              <w:t>MD06G10087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55EE1F05" w14:textId="65B2706D" w:rsidR="00CA43B4" w:rsidRPr="00130C01" w:rsidRDefault="008732FC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32FC">
              <w:rPr>
                <w:rFonts w:ascii="Times New Roman" w:hAnsi="Times New Roman" w:cs="Times New Roman"/>
                <w:sz w:val="18"/>
                <w:szCs w:val="18"/>
              </w:rPr>
              <w:t>CAT1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6316932B" w14:textId="260615B5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8732FC" w:rsidRPr="008732FC">
              <w:rPr>
                <w:rFonts w:ascii="Times New Roman" w:hAnsi="Times New Roman" w:cs="Times New Roman"/>
                <w:sz w:val="18"/>
                <w:szCs w:val="18"/>
              </w:rPr>
              <w:t>TAACGTGAGGCCGAGCATTT</w:t>
            </w:r>
          </w:p>
          <w:p w14:paraId="2B28F2C3" w14:textId="67670713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8732FC" w:rsidRPr="008732FC">
              <w:rPr>
                <w:rFonts w:ascii="Times New Roman" w:hAnsi="Times New Roman" w:cs="Times New Roman"/>
                <w:sz w:val="18"/>
                <w:szCs w:val="18"/>
              </w:rPr>
              <w:t>TGGCACCAAACAGGGATTACA</w:t>
            </w:r>
          </w:p>
        </w:tc>
      </w:tr>
      <w:tr w:rsidR="00CA43B4" w:rsidRPr="00130C01" w14:paraId="6442B5EF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604DDA86" w14:textId="5F9071E5" w:rsidR="00CA43B4" w:rsidRPr="00130C01" w:rsidRDefault="008732FC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32FC">
              <w:rPr>
                <w:rFonts w:ascii="Times New Roman" w:hAnsi="Times New Roman" w:cs="Times New Roman"/>
                <w:sz w:val="18"/>
                <w:szCs w:val="18"/>
              </w:rPr>
              <w:t>MD06G10813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25C536B3" w14:textId="2C48EAFD" w:rsidR="00CA43B4" w:rsidRPr="00130C01" w:rsidRDefault="008732FC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32FC">
              <w:rPr>
                <w:rFonts w:ascii="Times New Roman" w:hAnsi="Times New Roman" w:cs="Times New Roman"/>
                <w:sz w:val="18"/>
                <w:szCs w:val="18"/>
              </w:rPr>
              <w:t>GPX6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7BC70015" w14:textId="215C13D8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8732FC" w:rsidRPr="008732FC">
              <w:rPr>
                <w:rFonts w:ascii="Times New Roman" w:hAnsi="Times New Roman" w:cs="Times New Roman"/>
                <w:sz w:val="18"/>
                <w:szCs w:val="18"/>
              </w:rPr>
              <w:t>GCATCTTGTAAGGGTTGCGTT</w:t>
            </w:r>
          </w:p>
          <w:p w14:paraId="19D039B6" w14:textId="608F58AB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8732FC" w:rsidRPr="008732FC">
              <w:rPr>
                <w:rFonts w:ascii="Times New Roman" w:hAnsi="Times New Roman" w:cs="Times New Roman"/>
                <w:sz w:val="18"/>
                <w:szCs w:val="18"/>
              </w:rPr>
              <w:t>CGCATTGATATGACTGAATACTCGC</w:t>
            </w:r>
          </w:p>
        </w:tc>
      </w:tr>
      <w:tr w:rsidR="00CA43B4" w:rsidRPr="00130C01" w14:paraId="379952D3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6E4A8237" w14:textId="035C1758" w:rsidR="00CA43B4" w:rsidRPr="00130C01" w:rsidRDefault="008732FC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32FC">
              <w:rPr>
                <w:rFonts w:ascii="Times New Roman" w:hAnsi="Times New Roman" w:cs="Times New Roman"/>
                <w:sz w:val="18"/>
                <w:szCs w:val="18"/>
              </w:rPr>
              <w:t>MD04G11052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3B726381" w14:textId="2DB8632C" w:rsidR="00CA43B4" w:rsidRPr="00130C01" w:rsidRDefault="008732FC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F3</w:t>
            </w:r>
            <w:r w:rsidR="00CA43B4"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20C25CC1" w14:textId="5B29F0DF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8732FC" w:rsidRPr="008732FC">
              <w:rPr>
                <w:rFonts w:ascii="Times New Roman" w:hAnsi="Times New Roman" w:cs="Times New Roman"/>
                <w:sz w:val="18"/>
                <w:szCs w:val="18"/>
              </w:rPr>
              <w:t>CGGACTCTTTAGGGAGGCAA</w:t>
            </w:r>
          </w:p>
          <w:p w14:paraId="2E601884" w14:textId="098C8ECB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8732FC" w:rsidRPr="008732FC">
              <w:rPr>
                <w:rFonts w:ascii="Times New Roman" w:hAnsi="Times New Roman" w:cs="Times New Roman"/>
                <w:sz w:val="18"/>
                <w:szCs w:val="18"/>
              </w:rPr>
              <w:t>CGAAGGCAAAGATACCGCAG</w:t>
            </w:r>
          </w:p>
        </w:tc>
      </w:tr>
      <w:tr w:rsidR="00CA43B4" w:rsidRPr="00130C01" w14:paraId="76190D1C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100B3E73" w14:textId="5A961489" w:rsidR="00CA43B4" w:rsidRPr="00130C01" w:rsidRDefault="008732FC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32FC">
              <w:rPr>
                <w:rFonts w:ascii="Times New Roman" w:hAnsi="Times New Roman" w:cs="Times New Roman"/>
                <w:sz w:val="18"/>
                <w:szCs w:val="18"/>
              </w:rPr>
              <w:t>MD08G12223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1A67746E" w14:textId="3EC4FC91" w:rsidR="00CA43B4" w:rsidRPr="00130C01" w:rsidRDefault="008732FC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C104</w:t>
            </w:r>
            <w:r w:rsidR="00CA43B4"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1130808C" w14:textId="564E9358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777DD7" w:rsidRPr="00777DD7">
              <w:rPr>
                <w:rFonts w:ascii="Times New Roman" w:hAnsi="Times New Roman" w:cs="Times New Roman"/>
                <w:sz w:val="18"/>
                <w:szCs w:val="18"/>
              </w:rPr>
              <w:t>CAACCCAAAACAGAATACAGTGG</w:t>
            </w:r>
          </w:p>
          <w:p w14:paraId="0DEA71B6" w14:textId="762C32C9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777DD7">
              <w:t xml:space="preserve"> </w:t>
            </w:r>
            <w:r w:rsidR="00777DD7" w:rsidRPr="00777DD7">
              <w:rPr>
                <w:rFonts w:ascii="Times New Roman" w:hAnsi="Times New Roman" w:cs="Times New Roman"/>
                <w:sz w:val="18"/>
                <w:szCs w:val="18"/>
              </w:rPr>
              <w:t>AAGAACACTTCGTCCAAGCAT</w:t>
            </w:r>
          </w:p>
        </w:tc>
      </w:tr>
      <w:tr w:rsidR="00CA43B4" w:rsidRPr="00130C01" w14:paraId="0979366C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5FB23A86" w14:textId="2964AAF0" w:rsidR="00CA43B4" w:rsidRPr="00130C01" w:rsidRDefault="00C85738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5738">
              <w:rPr>
                <w:rFonts w:ascii="Times New Roman" w:hAnsi="Times New Roman" w:cs="Times New Roman"/>
                <w:sz w:val="18"/>
                <w:szCs w:val="18"/>
              </w:rPr>
              <w:t>MD09G10983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5812B5A4" w14:textId="0A82D6B8" w:rsidR="00CA43B4" w:rsidRPr="00C85738" w:rsidRDefault="00F769B1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69B1">
              <w:rPr>
                <w:rFonts w:ascii="Times New Roman" w:hAnsi="Times New Roman" w:cs="Times New Roman"/>
                <w:sz w:val="18"/>
                <w:szCs w:val="18"/>
              </w:rPr>
              <w:t xml:space="preserve">cytochrome b6-f complex 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50546BB2" w14:textId="5637881E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E327D7" w:rsidRPr="00E327D7">
              <w:rPr>
                <w:rFonts w:ascii="Times New Roman" w:hAnsi="Times New Roman" w:cs="Times New Roman"/>
                <w:sz w:val="18"/>
                <w:szCs w:val="18"/>
              </w:rPr>
              <w:t>TCAGAACCGGCGAAGATCCA</w:t>
            </w:r>
          </w:p>
          <w:p w14:paraId="60CF3D8D" w14:textId="5A3763EA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E327D7" w:rsidRPr="00E327D7">
              <w:rPr>
                <w:rFonts w:ascii="Times New Roman" w:hAnsi="Times New Roman" w:cs="Times New Roman"/>
                <w:sz w:val="18"/>
                <w:szCs w:val="18"/>
              </w:rPr>
              <w:t>GGTCCTCCTTGCACACACAAA</w:t>
            </w:r>
          </w:p>
        </w:tc>
      </w:tr>
      <w:tr w:rsidR="00CA43B4" w:rsidRPr="00130C01" w14:paraId="6C65CDE9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75BEFFC3" w14:textId="1C28A405" w:rsidR="00CA43B4" w:rsidRPr="00130C01" w:rsidRDefault="00F769B1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69B1">
              <w:rPr>
                <w:rFonts w:ascii="Times New Roman" w:hAnsi="Times New Roman" w:cs="Times New Roman"/>
                <w:sz w:val="18"/>
                <w:szCs w:val="18"/>
              </w:rPr>
              <w:t>MD16G11914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744DE127" w14:textId="60D5F5BC" w:rsidR="00CA43B4" w:rsidRPr="00F769B1" w:rsidRDefault="00F769B1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69B1">
              <w:rPr>
                <w:rFonts w:ascii="Times New Roman" w:hAnsi="Times New Roman" w:cs="Times New Roman"/>
                <w:sz w:val="18"/>
                <w:szCs w:val="18"/>
              </w:rPr>
              <w:t>photosystem I reaction center subunit II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64D567C9" w14:textId="0D753D3F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F769B1" w:rsidRPr="00F769B1">
              <w:rPr>
                <w:rFonts w:ascii="Times New Roman" w:hAnsi="Times New Roman" w:cs="Times New Roman"/>
                <w:sz w:val="18"/>
                <w:szCs w:val="18"/>
              </w:rPr>
              <w:t>CATTACCCCATAACCCCCGA</w:t>
            </w:r>
          </w:p>
          <w:p w14:paraId="6AC39631" w14:textId="2BAF06F9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F769B1" w:rsidRPr="00F769B1">
              <w:rPr>
                <w:rFonts w:ascii="Times New Roman" w:hAnsi="Times New Roman" w:cs="Times New Roman"/>
                <w:sz w:val="18"/>
                <w:szCs w:val="18"/>
              </w:rPr>
              <w:t>GTGAAGAGGCTGGCTTGTGT</w:t>
            </w:r>
          </w:p>
        </w:tc>
      </w:tr>
      <w:tr w:rsidR="00CA43B4" w:rsidRPr="00130C01" w14:paraId="32897E1A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31EE3671" w14:textId="0B2F6009" w:rsidR="00CA43B4" w:rsidRPr="00130C01" w:rsidRDefault="00027E9C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7E9C">
              <w:rPr>
                <w:rFonts w:ascii="Times New Roman" w:hAnsi="Times New Roman" w:cs="Times New Roman"/>
                <w:sz w:val="18"/>
                <w:szCs w:val="18"/>
              </w:rPr>
              <w:t>MD09G10905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3B04B39C" w14:textId="1B067496" w:rsidR="00CA43B4" w:rsidRPr="00130C01" w:rsidRDefault="00027E9C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7E9C">
              <w:rPr>
                <w:rFonts w:ascii="Times New Roman" w:hAnsi="Times New Roman" w:cs="Times New Roman"/>
                <w:sz w:val="18"/>
                <w:szCs w:val="18"/>
              </w:rPr>
              <w:t>PSB27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5E473DB6" w14:textId="5728382C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027E9C" w:rsidRPr="00027E9C">
              <w:rPr>
                <w:rFonts w:ascii="Times New Roman" w:hAnsi="Times New Roman" w:cs="Times New Roman"/>
                <w:sz w:val="18"/>
                <w:szCs w:val="18"/>
              </w:rPr>
              <w:t>ATGGAGAGATGAGAGAGGAGCA</w:t>
            </w:r>
          </w:p>
          <w:p w14:paraId="3E6B397E" w14:textId="14E361B8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027E9C" w:rsidRPr="00027E9C">
              <w:rPr>
                <w:rFonts w:ascii="Times New Roman" w:hAnsi="Times New Roman" w:cs="Times New Roman"/>
                <w:sz w:val="18"/>
                <w:szCs w:val="18"/>
              </w:rPr>
              <w:t>AGAGGGTTTTCATCCCCACC</w:t>
            </w:r>
          </w:p>
        </w:tc>
      </w:tr>
      <w:tr w:rsidR="00CA43B4" w:rsidRPr="00130C01" w14:paraId="74C0AF0E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64E98D82" w14:textId="16C38076" w:rsidR="00CA43B4" w:rsidRPr="00130C01" w:rsidRDefault="00C0741B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741B">
              <w:rPr>
                <w:rFonts w:ascii="Times New Roman" w:hAnsi="Times New Roman" w:cs="Times New Roman"/>
                <w:sz w:val="18"/>
                <w:szCs w:val="18"/>
              </w:rPr>
              <w:t>MD01G12221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23823330" w14:textId="3ED6D7DF" w:rsidR="00CA43B4" w:rsidRPr="00130C01" w:rsidRDefault="00C0741B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NGC1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0CFE2C63" w14:textId="11ACE077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C0741B" w:rsidRPr="00C0741B">
              <w:rPr>
                <w:rFonts w:ascii="Times New Roman" w:hAnsi="Times New Roman" w:cs="Times New Roman"/>
                <w:sz w:val="18"/>
                <w:szCs w:val="18"/>
              </w:rPr>
              <w:t>CCTTCCTTCGTTTCCGACCA</w:t>
            </w:r>
          </w:p>
          <w:p w14:paraId="54F276B4" w14:textId="515ADDC7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C0741B" w:rsidRPr="00C0741B">
              <w:rPr>
                <w:rFonts w:ascii="Times New Roman" w:hAnsi="Times New Roman" w:cs="Times New Roman"/>
                <w:sz w:val="18"/>
                <w:szCs w:val="18"/>
              </w:rPr>
              <w:t>GCGTCTCTGCTTTGACGTTT</w:t>
            </w:r>
          </w:p>
        </w:tc>
      </w:tr>
      <w:tr w:rsidR="00CA43B4" w:rsidRPr="00130C01" w14:paraId="07FB0A08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36B8188B" w14:textId="538B5DE3" w:rsidR="00CA43B4" w:rsidRPr="00130C01" w:rsidRDefault="00D44914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4914">
              <w:rPr>
                <w:rFonts w:ascii="Times New Roman" w:hAnsi="Times New Roman" w:cs="Times New Roman"/>
                <w:sz w:val="18"/>
                <w:szCs w:val="18"/>
              </w:rPr>
              <w:t>MD09G12629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3C955820" w14:textId="78776C08" w:rsidR="00CA43B4" w:rsidRPr="00130C01" w:rsidRDefault="00D44914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ML27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18B37968" w14:textId="055DA2F3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D44914" w:rsidRPr="00D44914">
              <w:rPr>
                <w:rFonts w:ascii="Times New Roman" w:hAnsi="Times New Roman" w:cs="Times New Roman"/>
                <w:sz w:val="18"/>
                <w:szCs w:val="18"/>
              </w:rPr>
              <w:t>AAGTGGGTGGCCGTAACAAA</w:t>
            </w:r>
          </w:p>
          <w:p w14:paraId="48628E54" w14:textId="087B59AE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D44914" w:rsidRPr="00D44914">
              <w:rPr>
                <w:rFonts w:ascii="Times New Roman" w:hAnsi="Times New Roman" w:cs="Times New Roman"/>
                <w:sz w:val="18"/>
                <w:szCs w:val="18"/>
              </w:rPr>
              <w:t>CAATTCCGCGTTGAGGTCAG</w:t>
            </w:r>
          </w:p>
        </w:tc>
      </w:tr>
      <w:tr w:rsidR="00CA43B4" w:rsidRPr="00130C01" w14:paraId="62156787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2806573D" w14:textId="7A6F6F92" w:rsidR="00CA43B4" w:rsidRPr="00130C01" w:rsidRDefault="00D44914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4914">
              <w:rPr>
                <w:rFonts w:ascii="Times New Roman" w:hAnsi="Times New Roman" w:cs="Times New Roman"/>
                <w:sz w:val="18"/>
                <w:szCs w:val="18"/>
              </w:rPr>
              <w:t>MD14G11922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373BC5F8" w14:textId="6A89CD11" w:rsidR="00CA43B4" w:rsidRPr="00130C01" w:rsidRDefault="00D44914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PK30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2831B285" w14:textId="5B1DB7E5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D44914" w:rsidRPr="00D44914">
              <w:rPr>
                <w:rFonts w:ascii="Times New Roman" w:hAnsi="Times New Roman" w:cs="Times New Roman"/>
                <w:sz w:val="18"/>
                <w:szCs w:val="18"/>
              </w:rPr>
              <w:t>GGCAGGCGATTTGTTTCTTCA</w:t>
            </w:r>
          </w:p>
          <w:p w14:paraId="0B269456" w14:textId="60098F82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D44914" w:rsidRPr="00D44914">
              <w:rPr>
                <w:rFonts w:ascii="Times New Roman" w:hAnsi="Times New Roman" w:cs="Times New Roman"/>
                <w:sz w:val="18"/>
                <w:szCs w:val="18"/>
              </w:rPr>
              <w:t>GAGAAAAGAGGCGTGCACAAAT</w:t>
            </w:r>
          </w:p>
        </w:tc>
      </w:tr>
      <w:tr w:rsidR="00CA43B4" w:rsidRPr="00130C01" w14:paraId="1C2275F8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171EC25A" w14:textId="0E93844F" w:rsidR="00CA43B4" w:rsidRPr="00130C01" w:rsidRDefault="00E327D7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27D7">
              <w:rPr>
                <w:rFonts w:ascii="Times New Roman" w:hAnsi="Times New Roman" w:cs="Times New Roman"/>
                <w:sz w:val="18"/>
                <w:szCs w:val="18"/>
              </w:rPr>
              <w:t>MD17G11983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7427E859" w14:textId="09186DCF" w:rsidR="00CA43B4" w:rsidRPr="00130C01" w:rsidRDefault="00E327D7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AA17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5166AA8D" w14:textId="010103BF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E327D7" w:rsidRPr="00E327D7">
              <w:rPr>
                <w:rFonts w:ascii="Times New Roman" w:hAnsi="Times New Roman" w:cs="Times New Roman"/>
                <w:sz w:val="18"/>
                <w:szCs w:val="18"/>
              </w:rPr>
              <w:t>GGAAACATGCAAGCGACTCC</w:t>
            </w:r>
          </w:p>
          <w:p w14:paraId="3A099193" w14:textId="13FDFDC2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E327D7" w:rsidRPr="00E327D7">
              <w:rPr>
                <w:rFonts w:ascii="Times New Roman" w:hAnsi="Times New Roman" w:cs="Times New Roman"/>
                <w:sz w:val="18"/>
                <w:szCs w:val="18"/>
              </w:rPr>
              <w:t>TCCCCAAACAACACGAGAGAG</w:t>
            </w:r>
          </w:p>
        </w:tc>
      </w:tr>
      <w:tr w:rsidR="00CA43B4" w:rsidRPr="00130C01" w14:paraId="24F4AB5C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02CCE89C" w14:textId="128DCB31" w:rsidR="00CA43B4" w:rsidRPr="00130C01" w:rsidRDefault="00E327D7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27D7">
              <w:rPr>
                <w:rFonts w:ascii="Times New Roman" w:hAnsi="Times New Roman" w:cs="Times New Roman"/>
                <w:sz w:val="18"/>
                <w:szCs w:val="18"/>
              </w:rPr>
              <w:t>MD14G11319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6674F6C7" w14:textId="4CC73542" w:rsidR="00CA43B4" w:rsidRPr="00130C01" w:rsidRDefault="00E327D7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F9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557E1ACC" w14:textId="3BB6077E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E327D7" w:rsidRPr="00E327D7">
              <w:rPr>
                <w:rFonts w:ascii="Times New Roman" w:hAnsi="Times New Roman" w:cs="Times New Roman"/>
                <w:sz w:val="18"/>
                <w:szCs w:val="18"/>
              </w:rPr>
              <w:t>GTCCTGTGTTCGGTAGTGGG</w:t>
            </w:r>
          </w:p>
          <w:p w14:paraId="302C0CD2" w14:textId="38DED92C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E327D7" w:rsidRPr="00E327D7">
              <w:rPr>
                <w:rFonts w:ascii="Times New Roman" w:hAnsi="Times New Roman" w:cs="Times New Roman"/>
                <w:sz w:val="18"/>
                <w:szCs w:val="18"/>
              </w:rPr>
              <w:t>TCCCGTCACTATCCACCAAAC</w:t>
            </w:r>
          </w:p>
        </w:tc>
      </w:tr>
      <w:tr w:rsidR="00CA43B4" w:rsidRPr="00130C01" w14:paraId="3F616533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0867BA05" w14:textId="69301A06" w:rsidR="00CA43B4" w:rsidRPr="00130C01" w:rsidRDefault="00E327D7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27D7">
              <w:rPr>
                <w:rFonts w:ascii="Times New Roman" w:hAnsi="Times New Roman" w:cs="Times New Roman"/>
                <w:sz w:val="18"/>
                <w:szCs w:val="18"/>
              </w:rPr>
              <w:t>MD01G11392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63FAA6F5" w14:textId="2BC0D3FF" w:rsidR="00CA43B4" w:rsidRPr="00130C01" w:rsidRDefault="00E327D7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2C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26A71D0D" w14:textId="619F1B76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E327D7" w:rsidRPr="00E327D7">
              <w:rPr>
                <w:rFonts w:ascii="Times New Roman" w:hAnsi="Times New Roman" w:cs="Times New Roman"/>
                <w:sz w:val="18"/>
                <w:szCs w:val="18"/>
              </w:rPr>
              <w:t>AGCGTTGTTGTCGTGGATCT</w:t>
            </w:r>
          </w:p>
          <w:p w14:paraId="21E3E8A9" w14:textId="47A28350" w:rsidR="00E327D7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E327D7" w:rsidRPr="00E327D7">
              <w:rPr>
                <w:rFonts w:ascii="Times New Roman" w:hAnsi="Times New Roman" w:cs="Times New Roman"/>
                <w:sz w:val="18"/>
                <w:szCs w:val="18"/>
              </w:rPr>
              <w:t>ATTTCCTGCTTACACGGGGG</w:t>
            </w:r>
          </w:p>
        </w:tc>
      </w:tr>
      <w:tr w:rsidR="00E327D7" w:rsidRPr="00130C01" w14:paraId="65EBCF6F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41F5BF34" w14:textId="649CAAC1" w:rsidR="00E327D7" w:rsidRPr="00E327D7" w:rsidRDefault="00E327D7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27D7">
              <w:rPr>
                <w:rFonts w:ascii="Times New Roman" w:hAnsi="Times New Roman" w:cs="Times New Roman"/>
                <w:sz w:val="18"/>
                <w:szCs w:val="18"/>
              </w:rPr>
              <w:t>MD08G1099600</w:t>
            </w:r>
          </w:p>
        </w:tc>
        <w:tc>
          <w:tcPr>
            <w:tcW w:w="2625" w:type="dxa"/>
            <w:tcBorders>
              <w:left w:val="nil"/>
              <w:right w:val="nil"/>
            </w:tcBorders>
            <w:vAlign w:val="center"/>
          </w:tcPr>
          <w:p w14:paraId="0BB50AA8" w14:textId="14946B26" w:rsidR="00E327D7" w:rsidRDefault="00E327D7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F2</w:t>
            </w:r>
          </w:p>
        </w:tc>
        <w:tc>
          <w:tcPr>
            <w:tcW w:w="3789" w:type="dxa"/>
            <w:tcBorders>
              <w:left w:val="nil"/>
              <w:right w:val="nil"/>
            </w:tcBorders>
          </w:tcPr>
          <w:p w14:paraId="1AC10B4D" w14:textId="2523FF2F" w:rsidR="00E327D7" w:rsidRDefault="00E327D7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327D7">
              <w:rPr>
                <w:rFonts w:ascii="Times New Roman" w:hAnsi="Times New Roman" w:cs="Times New Roman"/>
                <w:sz w:val="18"/>
                <w:szCs w:val="18"/>
              </w:rPr>
              <w:t>AACCCAATTCTGTCTACCCCTT</w:t>
            </w:r>
          </w:p>
          <w:p w14:paraId="3B667D90" w14:textId="7B3B4334" w:rsidR="00E327D7" w:rsidRPr="00130C01" w:rsidRDefault="00E327D7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327D7">
              <w:rPr>
                <w:rFonts w:ascii="Times New Roman" w:hAnsi="Times New Roman" w:cs="Times New Roman"/>
                <w:sz w:val="18"/>
                <w:szCs w:val="18"/>
              </w:rPr>
              <w:t>TCAGCAACACACAGCAAGAATC</w:t>
            </w:r>
          </w:p>
        </w:tc>
      </w:tr>
      <w:tr w:rsidR="00CA43B4" w:rsidRPr="00326183" w14:paraId="19C76C79" w14:textId="77777777" w:rsidTr="00677095">
        <w:trPr>
          <w:trHeight w:val="560"/>
          <w:jc w:val="center"/>
        </w:trPr>
        <w:tc>
          <w:tcPr>
            <w:tcW w:w="17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5792BD" w14:textId="444FF388" w:rsidR="00CA43B4" w:rsidRPr="00130C01" w:rsidRDefault="00BF2EC4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91"/>
            <w:bookmarkStart w:id="1" w:name="OLE_LINK92"/>
            <w:r w:rsidRPr="00BF2EC4">
              <w:rPr>
                <w:rFonts w:ascii="Times New Roman" w:hAnsi="Times New Roman" w:cs="Times New Roman"/>
                <w:sz w:val="18"/>
                <w:szCs w:val="18"/>
              </w:rPr>
              <w:t>MDP0000470429</w:t>
            </w:r>
            <w:bookmarkEnd w:id="0"/>
            <w:bookmarkEnd w:id="1"/>
          </w:p>
        </w:tc>
        <w:tc>
          <w:tcPr>
            <w:tcW w:w="262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DBDB36" w14:textId="13108CC1" w:rsidR="00CA43B4" w:rsidRPr="00130C01" w:rsidRDefault="00757021" w:rsidP="00130C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89"/>
            <w:bookmarkStart w:id="3" w:name="OLE_LINK90"/>
            <w:bookmarkStart w:id="4" w:name="OLE_LINK93"/>
            <w:r w:rsidRPr="00757021">
              <w:rPr>
                <w:rFonts w:ascii="Times New Roman" w:hAnsi="Times New Roman" w:cs="Times New Roman"/>
                <w:sz w:val="18"/>
                <w:szCs w:val="18"/>
              </w:rPr>
              <w:t>EF1α</w:t>
            </w:r>
            <w:bookmarkEnd w:id="2"/>
            <w:bookmarkEnd w:id="3"/>
            <w:bookmarkEnd w:id="4"/>
          </w:p>
        </w:tc>
        <w:tc>
          <w:tcPr>
            <w:tcW w:w="3789" w:type="dxa"/>
            <w:tcBorders>
              <w:left w:val="nil"/>
              <w:bottom w:val="single" w:sz="12" w:space="0" w:color="auto"/>
              <w:right w:val="nil"/>
            </w:tcBorders>
          </w:tcPr>
          <w:p w14:paraId="4DAA8D46" w14:textId="3B114D87" w:rsidR="00CA43B4" w:rsidRPr="00130C01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bookmarkStart w:id="5" w:name="OLE_LINK87"/>
            <w:bookmarkStart w:id="6" w:name="OLE_LINK88"/>
            <w:r w:rsidR="00E327D7" w:rsidRPr="00E327D7">
              <w:rPr>
                <w:rFonts w:ascii="Times New Roman" w:hAnsi="Times New Roman" w:cs="Times New Roman"/>
                <w:sz w:val="18"/>
                <w:szCs w:val="18"/>
              </w:rPr>
              <w:t>AGGATGCTACAGCCGATGAG</w:t>
            </w:r>
            <w:bookmarkEnd w:id="5"/>
            <w:bookmarkEnd w:id="6"/>
            <w:r w:rsidRPr="00130C01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B759AFA" w14:textId="2377069B" w:rsidR="00CA43B4" w:rsidRPr="00D63838" w:rsidRDefault="00CA43B4" w:rsidP="00D638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0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E327D7" w:rsidRPr="00E327D7">
              <w:rPr>
                <w:rFonts w:ascii="Times New Roman" w:hAnsi="Times New Roman" w:cs="Times New Roman"/>
                <w:sz w:val="18"/>
                <w:szCs w:val="18"/>
              </w:rPr>
              <w:t>GCCGAAGAACTGACGAGAATC</w:t>
            </w:r>
          </w:p>
        </w:tc>
      </w:tr>
    </w:tbl>
    <w:p w14:paraId="701F2186" w14:textId="77777777" w:rsidR="00326183" w:rsidRPr="00326183" w:rsidRDefault="00326183" w:rsidP="0006519D">
      <w:pPr>
        <w:rPr>
          <w:rFonts w:ascii="Times New Roman" w:hAnsi="Times New Roman" w:cs="Times New Roman"/>
          <w:sz w:val="28"/>
          <w:szCs w:val="28"/>
        </w:rPr>
      </w:pPr>
    </w:p>
    <w:sectPr w:rsidR="00326183" w:rsidRPr="00326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29F58" w14:textId="77777777" w:rsidR="003043AB" w:rsidRDefault="003043AB" w:rsidP="00326183">
      <w:r>
        <w:separator/>
      </w:r>
    </w:p>
  </w:endnote>
  <w:endnote w:type="continuationSeparator" w:id="0">
    <w:p w14:paraId="7F858610" w14:textId="77777777" w:rsidR="003043AB" w:rsidRDefault="003043AB" w:rsidP="00326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07B9E" w14:textId="77777777" w:rsidR="003043AB" w:rsidRDefault="003043AB" w:rsidP="00326183">
      <w:r>
        <w:separator/>
      </w:r>
    </w:p>
  </w:footnote>
  <w:footnote w:type="continuationSeparator" w:id="0">
    <w:p w14:paraId="6EC3B607" w14:textId="77777777" w:rsidR="003043AB" w:rsidRDefault="003043AB" w:rsidP="00326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2MDE3NjIwMDa0NDNQ0lEKTi0uzszPAykwrgUAJpyu+ywAAAA="/>
  </w:docVars>
  <w:rsids>
    <w:rsidRoot w:val="009F2D6A"/>
    <w:rsid w:val="00027E9C"/>
    <w:rsid w:val="000328C9"/>
    <w:rsid w:val="000569FB"/>
    <w:rsid w:val="0006519D"/>
    <w:rsid w:val="000D24C3"/>
    <w:rsid w:val="00120B34"/>
    <w:rsid w:val="00130C01"/>
    <w:rsid w:val="00131A2F"/>
    <w:rsid w:val="001967DE"/>
    <w:rsid w:val="001B2012"/>
    <w:rsid w:val="002231AE"/>
    <w:rsid w:val="002768FD"/>
    <w:rsid w:val="00297CB0"/>
    <w:rsid w:val="002C2179"/>
    <w:rsid w:val="002F7037"/>
    <w:rsid w:val="003043AB"/>
    <w:rsid w:val="00326183"/>
    <w:rsid w:val="003323F9"/>
    <w:rsid w:val="003862B8"/>
    <w:rsid w:val="003A150F"/>
    <w:rsid w:val="003C340B"/>
    <w:rsid w:val="003D16FC"/>
    <w:rsid w:val="003D567D"/>
    <w:rsid w:val="00416A17"/>
    <w:rsid w:val="00434CFD"/>
    <w:rsid w:val="00444546"/>
    <w:rsid w:val="004479D8"/>
    <w:rsid w:val="00461E31"/>
    <w:rsid w:val="004D4EE0"/>
    <w:rsid w:val="00507B37"/>
    <w:rsid w:val="005B46A6"/>
    <w:rsid w:val="00651992"/>
    <w:rsid w:val="00677095"/>
    <w:rsid w:val="006A49E3"/>
    <w:rsid w:val="006F75AC"/>
    <w:rsid w:val="007554FA"/>
    <w:rsid w:val="00757021"/>
    <w:rsid w:val="00777DD7"/>
    <w:rsid w:val="00781D06"/>
    <w:rsid w:val="007874C3"/>
    <w:rsid w:val="007F15A0"/>
    <w:rsid w:val="00801D69"/>
    <w:rsid w:val="00820B77"/>
    <w:rsid w:val="008732FC"/>
    <w:rsid w:val="008C317D"/>
    <w:rsid w:val="008E3863"/>
    <w:rsid w:val="008E68A1"/>
    <w:rsid w:val="00946896"/>
    <w:rsid w:val="009E2D83"/>
    <w:rsid w:val="009F2D6A"/>
    <w:rsid w:val="00A465A9"/>
    <w:rsid w:val="00A85003"/>
    <w:rsid w:val="00AD1CC1"/>
    <w:rsid w:val="00B32752"/>
    <w:rsid w:val="00B3580E"/>
    <w:rsid w:val="00B35FEB"/>
    <w:rsid w:val="00B52AEE"/>
    <w:rsid w:val="00BD3045"/>
    <w:rsid w:val="00BF2EC4"/>
    <w:rsid w:val="00C0741B"/>
    <w:rsid w:val="00C45CB5"/>
    <w:rsid w:val="00C64EFE"/>
    <w:rsid w:val="00C85738"/>
    <w:rsid w:val="00C90439"/>
    <w:rsid w:val="00C96331"/>
    <w:rsid w:val="00CA43B4"/>
    <w:rsid w:val="00CB5193"/>
    <w:rsid w:val="00CD026A"/>
    <w:rsid w:val="00CD4757"/>
    <w:rsid w:val="00D24DC2"/>
    <w:rsid w:val="00D44914"/>
    <w:rsid w:val="00D578BF"/>
    <w:rsid w:val="00D63838"/>
    <w:rsid w:val="00DC7885"/>
    <w:rsid w:val="00DF3063"/>
    <w:rsid w:val="00E1584D"/>
    <w:rsid w:val="00E327D7"/>
    <w:rsid w:val="00E54BAB"/>
    <w:rsid w:val="00EA7FD4"/>
    <w:rsid w:val="00EF35B7"/>
    <w:rsid w:val="00F074CE"/>
    <w:rsid w:val="00F1330D"/>
    <w:rsid w:val="00F200D9"/>
    <w:rsid w:val="00F26A12"/>
    <w:rsid w:val="00F769B1"/>
    <w:rsid w:val="00F91085"/>
    <w:rsid w:val="00F9414E"/>
    <w:rsid w:val="00F9526F"/>
    <w:rsid w:val="00FB5C23"/>
    <w:rsid w:val="00FE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6A7F83"/>
  <w15:docId w15:val="{1308F966-5932-43D8-8FA0-9C861020B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61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6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6183"/>
    <w:rPr>
      <w:sz w:val="18"/>
      <w:szCs w:val="18"/>
    </w:rPr>
  </w:style>
  <w:style w:type="table" w:styleId="a7">
    <w:name w:val="Table Grid"/>
    <w:basedOn w:val="a1"/>
    <w:uiPriority w:val="39"/>
    <w:rsid w:val="00326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A43B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A4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彀音子</dc:creator>
  <cp:keywords/>
  <dc:description/>
  <cp:lastModifiedBy>zhou ping</cp:lastModifiedBy>
  <cp:revision>33</cp:revision>
  <dcterms:created xsi:type="dcterms:W3CDTF">2018-06-20T07:33:00Z</dcterms:created>
  <dcterms:modified xsi:type="dcterms:W3CDTF">2021-07-30T10:02:00Z</dcterms:modified>
</cp:coreProperties>
</file>